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 Most abundant superfamilies found within paraclusters for different species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612"/>
        <w:gridCol w:w="4283"/>
        <w:gridCol w:w="780"/>
      </w:tblGrid>
      <w:tr>
        <w:trPr>
          <w:trHeight w:val="300" w:hRule="atLeast"/>
        </w:trPr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. sapiens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. musculus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A G protein-coupled receptor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A G protein-coupled receptor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0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H2 and C2HC zinc finger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H2 and C2HC zinc finger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globuli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globul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B domain (Kruppel-associated box)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sin-like serine prote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-fold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B domain (Kruppel-associated box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mediate filament protei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ype lect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 coil regio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doma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-fold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sin-like serine protease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I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ype lect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doma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helical cytokin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8-like chemokine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mediate filament prote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helical cytokine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 coil regio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calin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-hand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/beta-Hydrol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. gallus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. reri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globuli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globul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A G protein-coupled receptor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A G protein-coupled receptor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sin-like serine prote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-fold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H2 and C2HC zinc finger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doma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loop containing nucleoside triphosphate hydrol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ype lect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-like (PK-like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transmitter-gated ion-channel transmembrane por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doma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cotinic receptor ligand binding doma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ype lect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G/U-box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ntrol module/SCR domai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plasmic binding protein-like I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(P)-binding Rossmann-fold domain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8-like chemokine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-box zinc-binding doma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mediate filament protei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anavalin A-like lectins/glucan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S general substrate transporter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I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. melanogaster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. elegan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-fold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A G protein-coupled receptor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sin-like serine protease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receptor ligand-binding doma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erminal domai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ype lect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tebrate chitin-binding protein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corticoid receptor-like (DNA-binding domain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/beta-Hydrolase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-fold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S general substrate transporter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F doma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Z doma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(P)-binding Rossmann-fold domain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oredox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pD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H2 and C2HC zinc finger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erminal doma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S-transferase (GST)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doma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-dependent exopeptidase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S-transferase (GST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-like (PK-like)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oredox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proteases ("zincins")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/beta-Hydrol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alytic domain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Trans)glycosid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. cerevisiae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. thaliana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ATPas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-like (PK-like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Trans)glycosidases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nase/Asparaginas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loop containing nucleoside triphosphate hydrol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-fold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I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goxyloglucan reducing end-specific cellobiohydrolas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Glycosyltransferase/glycogen phosphorylas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domain 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doma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uaporin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F domain-lik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D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functional inhibitor/lipid-transfer protein/seed storage 2S album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 cation-transporting ATPas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nt invertase/pectin methylesterase inhibito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duction domain A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(P)-binding Rossmann-fold domain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domain M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l/Interleukin receptor TIR doma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lA-lik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/beta-Hydrolase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erminal domain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-box domai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-nitrogen hydrolas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nose-binding lectin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lcone isomerase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G/U-box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9:37:00Z</dcterms:created>
  <dc:creator>mike walker</dc:creator>
  <dc:description/>
  <dc:language>en-US</dc:language>
  <cp:lastModifiedBy>Michael Walker</cp:lastModifiedBy>
  <dcterms:modified xsi:type="dcterms:W3CDTF">2012-04-04T19:37:00Z</dcterms:modified>
  <cp:revision>2</cp:revision>
  <dc:subject/>
  <dc:title/>
</cp:coreProperties>
</file>